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B06EC" w14:textId="77777777" w:rsidR="008C5611" w:rsidRPr="003B2033" w:rsidRDefault="008C5611" w:rsidP="008C5611">
      <w:pPr>
        <w:widowControl/>
        <w:rPr>
          <w:rFonts w:ascii="Times New Roman" w:eastAsia="Times New Roman" w:hAnsi="Times New Roman" w:cs="Times New Roman"/>
          <w:b/>
        </w:rPr>
      </w:pPr>
      <w:r w:rsidRPr="003B2033">
        <w:rPr>
          <w:rFonts w:ascii="Times New Roman" w:eastAsia="Times New Roman" w:hAnsi="Times New Roman" w:cs="Times New Roman"/>
          <w:b/>
        </w:rPr>
        <w:t>Supplementary Table 1. Age and menopause state in De novo and recurrent patients’ subgroup</w:t>
      </w:r>
    </w:p>
    <w:tbl>
      <w:tblPr>
        <w:tblpPr w:leftFromText="142" w:rightFromText="142" w:vertAnchor="page" w:tblpY="2281"/>
        <w:tblW w:w="90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2032"/>
        <w:gridCol w:w="2031"/>
        <w:gridCol w:w="1152"/>
      </w:tblGrid>
      <w:tr w:rsidR="008C5611" w14:paraId="00E4AA6B" w14:textId="77777777" w:rsidTr="00692EAE">
        <w:trPr>
          <w:trHeight w:val="278"/>
        </w:trPr>
        <w:tc>
          <w:tcPr>
            <w:tcW w:w="3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584BF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4105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2545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De novo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AC6A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Recurrent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4CDB6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C5611" w14:paraId="09FFAA4C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A828B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o. of patients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EE6C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=384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7AB19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N=633    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B92E7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32ED60C3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4E6B9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Age (yr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41B20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1853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1AE0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5611" w14:paraId="6501C600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5F11B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Median (range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F719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57.0 [27~92]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5DDC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55.0 [29~90]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A54B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i/>
                <w:color w:val="000000"/>
              </w:rPr>
              <w:t>0.006</w:t>
            </w:r>
          </w:p>
        </w:tc>
      </w:tr>
      <w:tr w:rsidR="008C5611" w14:paraId="3F2F5DA7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5EB0F" w14:textId="77777777" w:rsidR="008C5611" w:rsidRPr="003B2033" w:rsidRDefault="008C5611" w:rsidP="00692EAE">
            <w:pPr>
              <w:widowControl/>
              <w:spacing w:after="0" w:line="24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&lt;40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757F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22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5.7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7984B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29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4.6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A5A1B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17F3265A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8B114" w14:textId="77777777" w:rsidR="008C5611" w:rsidRPr="003B2033" w:rsidRDefault="008C5611" w:rsidP="00692EAE">
            <w:pPr>
              <w:widowControl/>
              <w:spacing w:after="0" w:line="24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0~64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E1BD8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260 (67.7%)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EDD3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65 (73.5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8BC0D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5AD3A01B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30630" w14:textId="77777777" w:rsidR="008C5611" w:rsidRPr="003B2033" w:rsidRDefault="008C5611" w:rsidP="00692EAE">
            <w:pPr>
              <w:widowControl/>
              <w:spacing w:after="0" w:line="24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65~75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141D3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62 (16.1%)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6DBB9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102 (16.1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81829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74B3434E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20307" w14:textId="77777777" w:rsidR="008C5611" w:rsidRPr="003B2033" w:rsidRDefault="008C5611" w:rsidP="00692EAE">
            <w:pPr>
              <w:widowControl/>
              <w:spacing w:after="0" w:line="24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&gt; 75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AE780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0 (10.4%)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0100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37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5.8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410B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200D60CB" w14:textId="77777777" w:rsidTr="00692EAE">
        <w:trPr>
          <w:trHeight w:val="278"/>
        </w:trPr>
        <w:tc>
          <w:tcPr>
            <w:tcW w:w="58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9F1F6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Menopausal state at palbociclib administration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43021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71996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</w:tr>
      <w:tr w:rsidR="008C5611" w14:paraId="525D195C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7024B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Postmenopausal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FDA14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DFB25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89808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5611" w14:paraId="15BC6AF3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2CFF0" w14:textId="77777777" w:rsidR="008C5611" w:rsidRPr="003B2033" w:rsidRDefault="008C5611" w:rsidP="00692EAE">
            <w:pPr>
              <w:widowControl/>
              <w:spacing w:after="0" w:line="24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atural menopause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00B2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258 (67.2%)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865ED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399 (63.0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B2D0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102CE893" w14:textId="77777777" w:rsidTr="00692EAE">
        <w:trPr>
          <w:trHeight w:val="278"/>
        </w:trPr>
        <w:tc>
          <w:tcPr>
            <w:tcW w:w="3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F9F3A" w14:textId="77777777" w:rsidR="008C5611" w:rsidRPr="003B2033" w:rsidRDefault="008C5611" w:rsidP="00692EAE">
            <w:pPr>
              <w:widowControl/>
              <w:spacing w:after="0" w:line="24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Prior BSO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C61B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124 (32.3%)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C933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225 (35.5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9D0D3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32C20383" w14:textId="77777777" w:rsidTr="00692EAE">
        <w:trPr>
          <w:trHeight w:val="293"/>
        </w:trPr>
        <w:tc>
          <w:tcPr>
            <w:tcW w:w="38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E3128A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ot assessed</w:t>
            </w:r>
          </w:p>
        </w:tc>
        <w:tc>
          <w:tcPr>
            <w:tcW w:w="20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4B086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0.6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0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8D5FA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9 (1.5%)</w:t>
            </w:r>
          </w:p>
        </w:tc>
        <w:tc>
          <w:tcPr>
            <w:tcW w:w="11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9C8C60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105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14:paraId="580D7AC0" w14:textId="77777777" w:rsidR="008C5611" w:rsidRPr="003B2033" w:rsidRDefault="008C5611" w:rsidP="008C5611">
      <w:pPr>
        <w:rPr>
          <w:rFonts w:ascii="Times New Roman" w:eastAsia="Times New Roman" w:hAnsi="Times New Roman" w:cs="Times New Roman"/>
        </w:rPr>
      </w:pPr>
    </w:p>
    <w:p w14:paraId="182B0081" w14:textId="77777777" w:rsidR="008C5611" w:rsidRPr="003B2033" w:rsidRDefault="008C5611" w:rsidP="008C5611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4BF05CB" w14:textId="77777777" w:rsidR="008C5611" w:rsidRPr="003B2033" w:rsidRDefault="008C5611" w:rsidP="008C5611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F4E07AC" w14:textId="77777777" w:rsidR="008C5611" w:rsidRPr="003B2033" w:rsidRDefault="008C5611" w:rsidP="008C5611">
      <w:pPr>
        <w:rPr>
          <w:rFonts w:ascii="Times New Roman" w:eastAsia="Times New Roman" w:hAnsi="Times New Roman" w:cs="Times New Roman"/>
          <w:b/>
        </w:rPr>
      </w:pPr>
      <w:r w:rsidRPr="003B2033">
        <w:rPr>
          <w:rFonts w:ascii="Times New Roman" w:eastAsia="Times New Roman" w:hAnsi="Times New Roman" w:cs="Times New Roman"/>
          <w:b/>
        </w:rPr>
        <w:t>Supplementary Table 2. Clinical response of letrozole plus palbociclib</w:t>
      </w:r>
    </w:p>
    <w:tbl>
      <w:tblPr>
        <w:tblpPr w:leftFromText="142" w:rightFromText="142" w:vertAnchor="page" w:tblpY="8321"/>
        <w:tblW w:w="905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24"/>
        <w:gridCol w:w="2534"/>
      </w:tblGrid>
      <w:tr w:rsidR="008C5611" w14:paraId="19AB640D" w14:textId="77777777" w:rsidTr="00692EAE">
        <w:trPr>
          <w:trHeight w:val="288"/>
        </w:trPr>
        <w:tc>
          <w:tcPr>
            <w:tcW w:w="6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943E7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4105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EB67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</w:tr>
      <w:tr w:rsidR="008C5611" w14:paraId="76C7694E" w14:textId="77777777" w:rsidTr="00692EAE">
        <w:trPr>
          <w:trHeight w:val="288"/>
        </w:trPr>
        <w:tc>
          <w:tcPr>
            <w:tcW w:w="6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2A18C4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Best response (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n,%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05136F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8C5611" w14:paraId="1DE3F5D0" w14:textId="77777777" w:rsidTr="00692EAE">
        <w:trPr>
          <w:trHeight w:val="288"/>
        </w:trPr>
        <w:tc>
          <w:tcPr>
            <w:tcW w:w="6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FC966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Partial response</w:t>
            </w:r>
          </w:p>
        </w:tc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E35D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83 (47.5%)</w:t>
            </w:r>
          </w:p>
        </w:tc>
      </w:tr>
      <w:tr w:rsidR="008C5611" w14:paraId="7E5C7E49" w14:textId="77777777" w:rsidTr="00692EAE">
        <w:trPr>
          <w:trHeight w:val="288"/>
        </w:trPr>
        <w:tc>
          <w:tcPr>
            <w:tcW w:w="6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9E056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Stable disease</w:t>
            </w:r>
          </w:p>
        </w:tc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030C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28 (42.1%)</w:t>
            </w:r>
          </w:p>
        </w:tc>
      </w:tr>
      <w:tr w:rsidR="008C5611" w14:paraId="6C7CC1E3" w14:textId="77777777" w:rsidTr="00692EAE">
        <w:trPr>
          <w:trHeight w:val="288"/>
        </w:trPr>
        <w:tc>
          <w:tcPr>
            <w:tcW w:w="6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5AC9B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Progressive disease</w:t>
            </w:r>
          </w:p>
        </w:tc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B9A58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91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8.9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8C5611" w14:paraId="65443DDB" w14:textId="77777777" w:rsidTr="00692EAE">
        <w:trPr>
          <w:trHeight w:val="288"/>
        </w:trPr>
        <w:tc>
          <w:tcPr>
            <w:tcW w:w="6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709D8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ot assessed</w:t>
            </w:r>
          </w:p>
        </w:tc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16388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15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1.5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8C5611" w14:paraId="74E4FE42" w14:textId="77777777" w:rsidTr="00692EAE">
        <w:trPr>
          <w:trHeight w:val="288"/>
        </w:trPr>
        <w:tc>
          <w:tcPr>
            <w:tcW w:w="6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5F884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BA065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8C5611" w14:paraId="4CA03814" w14:textId="77777777" w:rsidTr="00692EAE">
        <w:trPr>
          <w:trHeight w:val="444"/>
        </w:trPr>
        <w:tc>
          <w:tcPr>
            <w:tcW w:w="6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B1354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Overall response rate (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n,%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13FF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83 (47.5%)</w:t>
            </w:r>
          </w:p>
        </w:tc>
      </w:tr>
      <w:tr w:rsidR="008C5611" w14:paraId="408BC1DD" w14:textId="77777777" w:rsidTr="00692EAE">
        <w:trPr>
          <w:trHeight w:val="288"/>
        </w:trPr>
        <w:tc>
          <w:tcPr>
            <w:tcW w:w="65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944470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Disease control rate (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n,%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5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12491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911 (89.6%)</w:t>
            </w:r>
          </w:p>
        </w:tc>
      </w:tr>
    </w:tbl>
    <w:p w14:paraId="4C991D71" w14:textId="77777777" w:rsidR="008C5611" w:rsidRPr="003B2033" w:rsidRDefault="008C5611" w:rsidP="008C5611">
      <w:pPr>
        <w:rPr>
          <w:rFonts w:ascii="Times New Roman" w:eastAsia="Times New Roman" w:hAnsi="Times New Roman" w:cs="Times New Roman"/>
          <w:b/>
        </w:rPr>
      </w:pPr>
    </w:p>
    <w:p w14:paraId="290B4FF2" w14:textId="77777777" w:rsidR="008C5611" w:rsidRPr="003B2033" w:rsidRDefault="008C5611" w:rsidP="008C5611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206ACDD" w14:textId="77777777" w:rsidR="008C5611" w:rsidRPr="003B2033" w:rsidRDefault="008C5611" w:rsidP="008C5611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5226BBB" w14:textId="77777777" w:rsidR="008C5611" w:rsidRPr="003B2033" w:rsidRDefault="008C5611" w:rsidP="008C5611">
      <w:pPr>
        <w:widowControl/>
        <w:rPr>
          <w:rFonts w:ascii="Times New Roman" w:eastAsia="Times New Roman" w:hAnsi="Times New Roman" w:cs="Times New Roman"/>
          <w:sz w:val="24"/>
        </w:rPr>
      </w:pPr>
      <w:r w:rsidRPr="003B2033">
        <w:rPr>
          <w:rFonts w:ascii="Times New Roman" w:eastAsia="Times New Roman" w:hAnsi="Times New Roman" w:cs="Times New Roman"/>
        </w:rPr>
        <w:br w:type="page"/>
      </w:r>
    </w:p>
    <w:p w14:paraId="7245515E" w14:textId="16310132" w:rsidR="008C5611" w:rsidRPr="003B2033" w:rsidRDefault="008C5611" w:rsidP="008C5611">
      <w:pPr>
        <w:rPr>
          <w:rFonts w:ascii="Times New Roman" w:eastAsia="Times New Roman" w:hAnsi="Times New Roman" w:cs="Times New Roman"/>
          <w:b/>
        </w:rPr>
      </w:pPr>
      <w:r w:rsidRPr="003B2033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8C5EB1">
        <w:rPr>
          <w:rFonts w:ascii="Times New Roman" w:eastAsiaTheme="minorEastAsia" w:hAnsi="Times New Roman" w:cs="Times New Roman" w:hint="eastAsia"/>
          <w:b/>
        </w:rPr>
        <w:t>3</w:t>
      </w:r>
      <w:r w:rsidRPr="003B2033">
        <w:rPr>
          <w:rFonts w:ascii="Times New Roman" w:eastAsia="Times New Roman" w:hAnsi="Times New Roman" w:cs="Times New Roman"/>
          <w:b/>
        </w:rPr>
        <w:t>. Dose reduction of palbociclib</w:t>
      </w:r>
    </w:p>
    <w:tbl>
      <w:tblPr>
        <w:tblW w:w="6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40"/>
        <w:gridCol w:w="2500"/>
      </w:tblGrid>
      <w:tr w:rsidR="008C5611" w14:paraId="4BD943E1" w14:textId="77777777" w:rsidTr="00692EAE">
        <w:trPr>
          <w:trHeight w:val="270"/>
        </w:trPr>
        <w:tc>
          <w:tcPr>
            <w:tcW w:w="4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F8931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4105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F1B5B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Patient number (%)</w:t>
            </w:r>
          </w:p>
        </w:tc>
      </w:tr>
      <w:tr w:rsidR="008C5611" w14:paraId="0A63E166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DF610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No. of administered cycle (median, range)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5B028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21.0 [1~87]</w:t>
            </w:r>
          </w:p>
        </w:tc>
      </w:tr>
      <w:tr w:rsidR="008C5611" w14:paraId="6688012D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ACAFD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Starting dose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A29F2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611" w14:paraId="24CC7D1D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21A81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125mg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F83B5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908 (89.3)</w:t>
            </w:r>
          </w:p>
        </w:tc>
      </w:tr>
      <w:tr w:rsidR="008C5611" w14:paraId="52E959D9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88A84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100mg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6C0A6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101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9.9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C5611" w14:paraId="372D7EEE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8C6DA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75mg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17E0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0.7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C5611" w14:paraId="334F6A75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B51DE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ot assessed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09EF9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0.1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C5611" w14:paraId="7C9036AF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3E698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first dose reduction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211C2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C5611" w14:paraId="7DAC1B6D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ED77A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D3F8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91 (48.3)</w:t>
            </w:r>
          </w:p>
        </w:tc>
      </w:tr>
      <w:tr w:rsidR="008C5611" w14:paraId="645C87D9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51391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C7BF7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526 (51.7)</w:t>
            </w:r>
          </w:p>
        </w:tc>
      </w:tr>
      <w:tr w:rsidR="008C5611" w14:paraId="7E5C4DAD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476DC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median 1st dose reduction cycle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0A666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3.0 [2~69]</w:t>
            </w:r>
          </w:p>
        </w:tc>
      </w:tr>
      <w:tr w:rsidR="008C5611" w14:paraId="40D218C6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CCFA6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Second dose reduction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6D911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75 (7.4)</w:t>
            </w:r>
          </w:p>
        </w:tc>
      </w:tr>
      <w:tr w:rsidR="008C5611" w14:paraId="49745604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D353A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median 2nd dose reduction cycle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FCEFC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8.0 [2~59]</w:t>
            </w:r>
          </w:p>
        </w:tc>
      </w:tr>
      <w:tr w:rsidR="008C5611" w14:paraId="7157050C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4A156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Discontinuation due to intolerance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E1777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C5611" w14:paraId="549E603C" w14:textId="77777777" w:rsidTr="00692EAE">
        <w:trPr>
          <w:trHeight w:val="270"/>
        </w:trPr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98EE0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B0869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944 (92.8)</w:t>
            </w:r>
          </w:p>
        </w:tc>
      </w:tr>
      <w:tr w:rsidR="008C5611" w14:paraId="590E3106" w14:textId="77777777" w:rsidTr="00692EAE">
        <w:trPr>
          <w:trHeight w:val="285"/>
        </w:trPr>
        <w:tc>
          <w:tcPr>
            <w:tcW w:w="4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DED18F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1A4D2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73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7.2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107B8FF2" w14:textId="77777777" w:rsidR="008C5611" w:rsidRPr="003B2033" w:rsidRDefault="008C5611" w:rsidP="008C5611">
      <w:pPr>
        <w:rPr>
          <w:rFonts w:ascii="Times New Roman" w:eastAsia="Times New Roman" w:hAnsi="Times New Roman" w:cs="Times New Roman"/>
        </w:rPr>
      </w:pPr>
    </w:p>
    <w:p w14:paraId="6F4DE571" w14:textId="77777777" w:rsidR="008C5611" w:rsidRPr="003B2033" w:rsidRDefault="008C5611" w:rsidP="008C5611">
      <w:pPr>
        <w:rPr>
          <w:rFonts w:ascii="Times New Roman" w:eastAsia="Times New Roman" w:hAnsi="Times New Roman" w:cs="Times New Roman"/>
        </w:rPr>
      </w:pPr>
    </w:p>
    <w:p w14:paraId="1A68188A" w14:textId="77777777" w:rsidR="008C5611" w:rsidRPr="003B2033" w:rsidRDefault="008C5611" w:rsidP="008C5611">
      <w:pPr>
        <w:rPr>
          <w:rFonts w:ascii="Times New Roman" w:eastAsia="Times New Roman" w:hAnsi="Times New Roman" w:cs="Times New Roman"/>
        </w:rPr>
      </w:pPr>
    </w:p>
    <w:p w14:paraId="26821C9C" w14:textId="77777777" w:rsidR="008C5611" w:rsidRPr="003B2033" w:rsidRDefault="008C5611" w:rsidP="008C5611">
      <w:pPr>
        <w:rPr>
          <w:rFonts w:ascii="Times New Roman" w:eastAsia="Times New Roman" w:hAnsi="Times New Roman" w:cs="Times New Roman"/>
        </w:rPr>
      </w:pPr>
    </w:p>
    <w:p w14:paraId="6890422B" w14:textId="77777777" w:rsidR="008C5611" w:rsidRPr="003B2033" w:rsidRDefault="008C5611" w:rsidP="008C5611">
      <w:pPr>
        <w:rPr>
          <w:rFonts w:ascii="Times New Roman" w:eastAsia="Times New Roman" w:hAnsi="Times New Roman" w:cs="Times New Roman"/>
        </w:rPr>
      </w:pPr>
    </w:p>
    <w:p w14:paraId="01475FFD" w14:textId="499BFF63" w:rsidR="008C5611" w:rsidRPr="003B2033" w:rsidRDefault="008C5611" w:rsidP="008C5611">
      <w:pPr>
        <w:rPr>
          <w:rFonts w:ascii="Times New Roman" w:eastAsia="Times New Roman" w:hAnsi="Times New Roman" w:cs="Times New Roman"/>
          <w:b/>
        </w:rPr>
      </w:pPr>
      <w:r w:rsidRPr="003B2033">
        <w:rPr>
          <w:rFonts w:ascii="Times New Roman" w:eastAsia="Times New Roman" w:hAnsi="Times New Roman" w:cs="Times New Roman"/>
          <w:b/>
        </w:rPr>
        <w:t xml:space="preserve">Supplementary Table </w:t>
      </w:r>
      <w:r w:rsidR="008C5EB1">
        <w:rPr>
          <w:rFonts w:ascii="Times New Roman" w:eastAsiaTheme="minorEastAsia" w:hAnsi="Times New Roman" w:cs="Times New Roman" w:hint="eastAsia"/>
          <w:b/>
        </w:rPr>
        <w:t>4</w:t>
      </w:r>
      <w:r w:rsidRPr="003B2033">
        <w:rPr>
          <w:rFonts w:ascii="Times New Roman" w:eastAsia="Times New Roman" w:hAnsi="Times New Roman" w:cs="Times New Roman"/>
          <w:b/>
        </w:rPr>
        <w:t>. Treatment related adverse events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200"/>
        <w:gridCol w:w="1940"/>
        <w:gridCol w:w="1760"/>
      </w:tblGrid>
      <w:tr w:rsidR="008C5611" w14:paraId="4C2EEE61" w14:textId="77777777" w:rsidTr="00692EAE">
        <w:trPr>
          <w:trHeight w:val="345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A23C2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4105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AA1D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Any grad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EBA2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Grade 3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98AC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Grade 4</w:t>
            </w:r>
          </w:p>
        </w:tc>
      </w:tr>
      <w:tr w:rsidR="008C5611" w14:paraId="4A39DE4C" w14:textId="77777777" w:rsidTr="00692EAE">
        <w:trPr>
          <w:trHeight w:val="46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BEEA8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Hematologic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F80B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052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8E217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052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65363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052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8C5611" w14:paraId="249D3C70" w14:textId="77777777" w:rsidTr="00692EAE">
        <w:trPr>
          <w:trHeight w:val="34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1E194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7A7A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640 (62.9)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8B1E6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64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6.3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DAFC7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5611" w14:paraId="1A06F6DA" w14:textId="77777777" w:rsidTr="00692EAE">
        <w:trPr>
          <w:trHeight w:val="34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451AE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eutropenia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E5481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967 (95.1)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CBFF8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638 (62.7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D3E2B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201 (19.8)</w:t>
            </w:r>
          </w:p>
        </w:tc>
      </w:tr>
      <w:tr w:rsidR="008C5611" w14:paraId="7848A04C" w14:textId="77777777" w:rsidTr="00692EAE">
        <w:trPr>
          <w:trHeight w:val="34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8CD28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Thrombocytopenia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347B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483 (47.5)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2ABD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48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4.7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8379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11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1.1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C5611" w14:paraId="71BEAD65" w14:textId="77777777" w:rsidTr="00692EAE">
        <w:trPr>
          <w:trHeight w:val="46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A6FA9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b/>
                <w:color w:val="000000"/>
              </w:rPr>
              <w:t>Non-hematologic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A572B" w14:textId="77777777" w:rsidR="008C5611" w:rsidRPr="003B2033" w:rsidRDefault="008C5611" w:rsidP="00692EA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F1657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8DC0D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5611" w14:paraId="1C1DF177" w14:textId="77777777" w:rsidTr="00692EAE">
        <w:trPr>
          <w:trHeight w:val="34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EF141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A244D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133 (13.1)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F8813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11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1.1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3FC2C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5611" w14:paraId="4CEFCBCE" w14:textId="77777777" w:rsidTr="00692EAE">
        <w:trPr>
          <w:trHeight w:val="34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525AB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Mucositis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2D6E0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282 (27.7)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A53B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0.8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9CB7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5611" w14:paraId="19CF07A1" w14:textId="77777777" w:rsidTr="00692EAE">
        <w:trPr>
          <w:trHeight w:val="345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A786D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AB83A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62 (6.1)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A5F9E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2DC02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5611" w14:paraId="78EE78E6" w14:textId="77777777" w:rsidTr="00692EAE">
        <w:trPr>
          <w:trHeight w:val="80"/>
        </w:trPr>
        <w:tc>
          <w:tcPr>
            <w:tcW w:w="2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64693B" w14:textId="77777777" w:rsidR="008C5611" w:rsidRPr="003B2033" w:rsidRDefault="008C5611" w:rsidP="00692EAE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2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5C9AF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340 (33.5)</w:t>
            </w:r>
          </w:p>
        </w:tc>
        <w:tc>
          <w:tcPr>
            <w:tcW w:w="19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B722D4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 xml:space="preserve">13 </w:t>
            </w:r>
            <w:proofErr w:type="gramStart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( 1.3</w:t>
            </w:r>
            <w:proofErr w:type="gramEnd"/>
            <w:r w:rsidRPr="003B20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BFFA33" w14:textId="77777777" w:rsidR="008C5611" w:rsidRPr="003B2033" w:rsidRDefault="008C5611" w:rsidP="00692EA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20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FA111DA" w14:textId="77777777" w:rsidR="008C5611" w:rsidRPr="003B2033" w:rsidRDefault="008C5611" w:rsidP="008C5611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14E31F8C" w14:textId="77777777" w:rsidR="00B83E6C" w:rsidRDefault="00B83E6C"/>
    <w:sectPr w:rsidR="00B83E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4DCB0C" w14:textId="77777777" w:rsidR="00500CC2" w:rsidRDefault="00500CC2" w:rsidP="008C5EB1">
      <w:pPr>
        <w:spacing w:after="0" w:line="240" w:lineRule="auto"/>
      </w:pPr>
      <w:r>
        <w:separator/>
      </w:r>
    </w:p>
  </w:endnote>
  <w:endnote w:type="continuationSeparator" w:id="0">
    <w:p w14:paraId="43235A02" w14:textId="77777777" w:rsidR="00500CC2" w:rsidRDefault="00500CC2" w:rsidP="008C5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B4D064" w14:textId="77777777" w:rsidR="00500CC2" w:rsidRDefault="00500CC2" w:rsidP="008C5EB1">
      <w:pPr>
        <w:spacing w:after="0" w:line="240" w:lineRule="auto"/>
      </w:pPr>
      <w:r>
        <w:separator/>
      </w:r>
    </w:p>
  </w:footnote>
  <w:footnote w:type="continuationSeparator" w:id="0">
    <w:p w14:paraId="35A46909" w14:textId="77777777" w:rsidR="00500CC2" w:rsidRDefault="00500CC2" w:rsidP="008C5E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611"/>
    <w:rsid w:val="001629B5"/>
    <w:rsid w:val="001B62E1"/>
    <w:rsid w:val="00377E0C"/>
    <w:rsid w:val="00432322"/>
    <w:rsid w:val="004878BA"/>
    <w:rsid w:val="00500CC2"/>
    <w:rsid w:val="00714A1A"/>
    <w:rsid w:val="008C5611"/>
    <w:rsid w:val="008C5EB1"/>
    <w:rsid w:val="00B8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B2340"/>
  <w15:chartTrackingRefBased/>
  <w15:docId w15:val="{BB63D7A5-7474-4CE4-8EF1-4D5B131B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611"/>
    <w:pPr>
      <w:widowControl w:val="0"/>
      <w:spacing w:line="259" w:lineRule="auto"/>
      <w:jc w:val="both"/>
    </w:pPr>
    <w:rPr>
      <w:rFonts w:ascii="맑은 고딕" w:eastAsia="맑은 고딕" w:hAnsi="맑은 고딕" w:cs="맑은 고딕"/>
      <w:sz w:val="20"/>
    </w:rPr>
  </w:style>
  <w:style w:type="paragraph" w:styleId="1">
    <w:name w:val="heading 1"/>
    <w:basedOn w:val="a"/>
    <w:next w:val="a"/>
    <w:link w:val="1Char"/>
    <w:uiPriority w:val="9"/>
    <w:qFormat/>
    <w:rsid w:val="008C5611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5611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C56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C56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C56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C56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C56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C56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C56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C56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C56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C5611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C5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C5611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C56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C5611"/>
    <w:pPr>
      <w:wordWrap w:val="0"/>
      <w:autoSpaceDE w:val="0"/>
      <w:autoSpaceDN w:val="0"/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8C561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C5611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sz w:val="22"/>
    </w:rPr>
  </w:style>
  <w:style w:type="character" w:styleId="a7">
    <w:name w:val="Intense Emphasis"/>
    <w:basedOn w:val="a0"/>
    <w:uiPriority w:val="21"/>
    <w:qFormat/>
    <w:rsid w:val="008C5611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56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2E74B5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8C5611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8C5611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C5EB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C5EB1"/>
    <w:rPr>
      <w:rFonts w:ascii="맑은 고딕" w:eastAsia="맑은 고딕" w:hAnsi="맑은 고딕" w:cs="맑은 고딕"/>
      <w:sz w:val="20"/>
    </w:rPr>
  </w:style>
  <w:style w:type="paragraph" w:styleId="ab">
    <w:name w:val="footer"/>
    <w:basedOn w:val="a"/>
    <w:link w:val="Char4"/>
    <w:uiPriority w:val="99"/>
    <w:unhideWhenUsed/>
    <w:rsid w:val="008C5EB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C5EB1"/>
    <w:rPr>
      <w:rFonts w:ascii="맑은 고딕" w:eastAsia="맑은 고딕" w:hAnsi="맑은 고딕" w:cs="맑은 고딕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JIEUN</dc:creator>
  <cp:keywords/>
  <dc:description/>
  <cp:lastModifiedBy>LEEJIEUN</cp:lastModifiedBy>
  <cp:revision>2</cp:revision>
  <dcterms:created xsi:type="dcterms:W3CDTF">2024-12-04T09:00:00Z</dcterms:created>
  <dcterms:modified xsi:type="dcterms:W3CDTF">2025-01-05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